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E3E27" w14:textId="77777777" w:rsidR="00E8138A" w:rsidRPr="003F3D7A" w:rsidRDefault="00E8138A" w:rsidP="00E8138A">
      <w:pPr>
        <w:outlineLvl w:val="0"/>
        <w:rPr>
          <w:rFonts w:ascii="Helvetica" w:hAnsi="Helvetica"/>
          <w:b/>
          <w:sz w:val="20"/>
          <w:szCs w:val="20"/>
        </w:rPr>
      </w:pPr>
    </w:p>
    <w:tbl>
      <w:tblPr>
        <w:tblStyle w:val="TableGrid"/>
        <w:tblW w:w="3386" w:type="pct"/>
        <w:tblLayout w:type="fixed"/>
        <w:tblLook w:val="04A0" w:firstRow="1" w:lastRow="0" w:firstColumn="1" w:lastColumn="0" w:noHBand="0" w:noVBand="1"/>
      </w:tblPr>
      <w:tblGrid>
        <w:gridCol w:w="2121"/>
        <w:gridCol w:w="1196"/>
        <w:gridCol w:w="663"/>
        <w:gridCol w:w="265"/>
        <w:gridCol w:w="550"/>
        <w:gridCol w:w="514"/>
        <w:gridCol w:w="266"/>
        <w:gridCol w:w="531"/>
      </w:tblGrid>
      <w:tr w:rsidR="00E8138A" w:rsidRPr="003F3D7A" w14:paraId="2AF3C1E5" w14:textId="77777777" w:rsidTr="002939E9">
        <w:trPr>
          <w:trHeight w:val="395"/>
        </w:trPr>
        <w:tc>
          <w:tcPr>
            <w:tcW w:w="1737" w:type="pct"/>
            <w:tcBorders>
              <w:bottom w:val="single" w:sz="4" w:space="0" w:color="auto"/>
            </w:tcBorders>
            <w:vAlign w:val="center"/>
          </w:tcPr>
          <w:p w14:paraId="29B335B0" w14:textId="77777777" w:rsidR="00E8138A" w:rsidRPr="003F3D7A" w:rsidRDefault="00E8138A" w:rsidP="002939E9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3F3D7A">
              <w:rPr>
                <w:rFonts w:ascii="Helvetica" w:hAnsi="Helvetica"/>
                <w:b/>
                <w:sz w:val="20"/>
                <w:szCs w:val="20"/>
              </w:rPr>
              <w:t>PKAR subunit</w:t>
            </w:r>
          </w:p>
        </w:tc>
        <w:tc>
          <w:tcPr>
            <w:tcW w:w="979" w:type="pct"/>
            <w:vAlign w:val="center"/>
          </w:tcPr>
          <w:p w14:paraId="5B1F5A68" w14:textId="77777777" w:rsidR="00E8138A" w:rsidRPr="003F3D7A" w:rsidRDefault="00E8138A" w:rsidP="002939E9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3F3D7A">
              <w:rPr>
                <w:rFonts w:ascii="Helvetica" w:hAnsi="Helvetica"/>
                <w:b/>
                <w:sz w:val="20"/>
                <w:szCs w:val="20"/>
              </w:rPr>
              <w:t>Ligand</w:t>
            </w:r>
          </w:p>
        </w:tc>
        <w:tc>
          <w:tcPr>
            <w:tcW w:w="1210" w:type="pct"/>
            <w:gridSpan w:val="3"/>
            <w:tcBorders>
              <w:bottom w:val="single" w:sz="4" w:space="0" w:color="auto"/>
            </w:tcBorders>
            <w:vAlign w:val="center"/>
          </w:tcPr>
          <w:p w14:paraId="5CDC2DD5" w14:textId="77777777" w:rsidR="00E8138A" w:rsidRPr="003F3D7A" w:rsidRDefault="00E8138A" w:rsidP="002939E9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3F3D7A">
              <w:rPr>
                <w:rFonts w:ascii="Helvetica" w:hAnsi="Helvetica"/>
                <w:b/>
                <w:sz w:val="20"/>
                <w:szCs w:val="20"/>
              </w:rPr>
              <w:t>K</w:t>
            </w:r>
            <w:r w:rsidRPr="003F3D7A">
              <w:rPr>
                <w:rFonts w:ascii="Helvetica" w:hAnsi="Helvetica"/>
                <w:b/>
                <w:sz w:val="20"/>
                <w:szCs w:val="20"/>
                <w:vertAlign w:val="subscript"/>
              </w:rPr>
              <w:t>D</w:t>
            </w:r>
            <w:r w:rsidRPr="003F3D7A">
              <w:rPr>
                <w:rFonts w:ascii="Helvetica" w:hAnsi="Helvetica"/>
                <w:b/>
                <w:sz w:val="20"/>
                <w:szCs w:val="20"/>
              </w:rPr>
              <w:t xml:space="preserve"> [</w:t>
            </w:r>
            <w:proofErr w:type="spellStart"/>
            <w:r w:rsidRPr="003F3D7A">
              <w:rPr>
                <w:rFonts w:ascii="Helvetica" w:hAnsi="Helvetica"/>
                <w:b/>
                <w:sz w:val="20"/>
                <w:szCs w:val="20"/>
              </w:rPr>
              <w:t>nM</w:t>
            </w:r>
            <w:proofErr w:type="spellEnd"/>
            <w:r w:rsidRPr="003F3D7A">
              <w:rPr>
                <w:rFonts w:ascii="Helvetica" w:hAnsi="Helvetica"/>
                <w:b/>
                <w:sz w:val="20"/>
                <w:szCs w:val="20"/>
              </w:rPr>
              <w:t>]</w:t>
            </w:r>
            <w:r w:rsidRPr="003F3D7A">
              <w:rPr>
                <w:rFonts w:ascii="Helvetica" w:hAnsi="Helvetica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3" w:type="pct"/>
            <w:gridSpan w:val="3"/>
            <w:tcBorders>
              <w:bottom w:val="single" w:sz="4" w:space="0" w:color="auto"/>
            </w:tcBorders>
            <w:vAlign w:val="center"/>
          </w:tcPr>
          <w:p w14:paraId="05D72D5B" w14:textId="77777777" w:rsidR="00E8138A" w:rsidRPr="003F3D7A" w:rsidRDefault="00E8138A" w:rsidP="002939E9">
            <w:pPr>
              <w:jc w:val="center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/>
                <w:b/>
                <w:sz w:val="20"/>
                <w:szCs w:val="20"/>
              </w:rPr>
              <w:t>Molar</w:t>
            </w:r>
            <w:r w:rsidRPr="003F3D7A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ratio</w:t>
            </w:r>
          </w:p>
        </w:tc>
      </w:tr>
      <w:tr w:rsidR="00E8138A" w:rsidRPr="003F3D7A" w14:paraId="37DEE6D4" w14:textId="77777777" w:rsidTr="002939E9">
        <w:trPr>
          <w:trHeight w:val="395"/>
        </w:trPr>
        <w:tc>
          <w:tcPr>
            <w:tcW w:w="1737" w:type="pct"/>
            <w:vMerge w:val="restart"/>
            <w:vAlign w:val="center"/>
          </w:tcPr>
          <w:p w14:paraId="64622CC1" w14:textId="77777777" w:rsidR="00E8138A" w:rsidRPr="003F3D7A" w:rsidRDefault="00E8138A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human PKARI</w:t>
            </w:r>
            <w:r w:rsidRPr="00095EBF">
              <w:rPr>
                <w:rFonts w:ascii="Helvetica" w:hAnsi="Helvetica"/>
                <w:sz w:val="20"/>
                <w:szCs w:val="20"/>
              </w:rPr>
              <w:t>α</w:t>
            </w:r>
          </w:p>
        </w:tc>
        <w:tc>
          <w:tcPr>
            <w:tcW w:w="979" w:type="pct"/>
            <w:vAlign w:val="center"/>
          </w:tcPr>
          <w:p w14:paraId="255BDBA8" w14:textId="77777777" w:rsidR="00E8138A" w:rsidRPr="003F3D7A" w:rsidRDefault="00E8138A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cAMP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0672F4" w14:textId="77777777" w:rsidR="00E8138A" w:rsidRPr="003F3D7A" w:rsidRDefault="00E8138A" w:rsidP="002939E9">
            <w:pPr>
              <w:jc w:val="right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sz w:val="20"/>
                <w:szCs w:val="20"/>
              </w:rPr>
              <w:t>2</w:t>
            </w:r>
            <w:r>
              <w:rPr>
                <w:rFonts w:ascii="Helvetica" w:hAnsi="Helvetica" w:cs="Arial"/>
                <w:sz w:val="20"/>
                <w:szCs w:val="20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74D9F4" w14:textId="77777777" w:rsidR="00E8138A" w:rsidRPr="003F3D7A" w:rsidRDefault="00E8138A" w:rsidP="002939E9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sz w:val="20"/>
                <w:szCs w:val="20"/>
              </w:rPr>
              <w:t>±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DA1AE9" w14:textId="77777777" w:rsidR="00E8138A" w:rsidRPr="003F3D7A" w:rsidRDefault="00E8138A" w:rsidP="002939E9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sz w:val="20"/>
                <w:szCs w:val="20"/>
              </w:rPr>
              <w:t>1</w:t>
            </w:r>
            <w:r>
              <w:rPr>
                <w:rFonts w:ascii="Helvetica" w:hAnsi="Helvetica" w:cs="Arial"/>
                <w:sz w:val="20"/>
                <w:szCs w:val="20"/>
              </w:rPr>
              <w:t>5</w:t>
            </w:r>
          </w:p>
        </w:tc>
        <w:tc>
          <w:tcPr>
            <w:tcW w:w="421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476278" w14:textId="77777777" w:rsidR="00E8138A" w:rsidRPr="003F3D7A" w:rsidRDefault="00E8138A" w:rsidP="002939E9">
            <w:pPr>
              <w:jc w:val="right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9958F5" w14:textId="77777777" w:rsidR="00E8138A" w:rsidRPr="003F3D7A" w:rsidRDefault="00E8138A" w:rsidP="002939E9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sz w:val="20"/>
                <w:szCs w:val="20"/>
              </w:rPr>
              <w:t>±</w:t>
            </w:r>
          </w:p>
        </w:tc>
        <w:tc>
          <w:tcPr>
            <w:tcW w:w="435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F66DCA" w14:textId="77777777" w:rsidR="00E8138A" w:rsidRPr="003F3D7A" w:rsidRDefault="00E8138A" w:rsidP="002939E9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color w:val="000000"/>
                <w:sz w:val="20"/>
                <w:szCs w:val="20"/>
              </w:rPr>
              <w:t>0.3</w:t>
            </w:r>
          </w:p>
        </w:tc>
      </w:tr>
      <w:tr w:rsidR="00E8138A" w:rsidRPr="003F3D7A" w14:paraId="42BCA747" w14:textId="77777777" w:rsidTr="002939E9">
        <w:trPr>
          <w:trHeight w:val="395"/>
        </w:trPr>
        <w:tc>
          <w:tcPr>
            <w:tcW w:w="1737" w:type="pct"/>
            <w:vMerge/>
            <w:tcBorders>
              <w:bottom w:val="single" w:sz="4" w:space="0" w:color="auto"/>
            </w:tcBorders>
            <w:vAlign w:val="center"/>
          </w:tcPr>
          <w:p w14:paraId="7D4A2402" w14:textId="77777777" w:rsidR="00E8138A" w:rsidRPr="003F3D7A" w:rsidRDefault="00E8138A" w:rsidP="002939E9">
            <w:pPr>
              <w:jc w:val="center"/>
              <w:rPr>
                <w:rFonts w:ascii="Helvetica" w:hAnsi="Helvetica"/>
                <w:i/>
                <w:sz w:val="20"/>
                <w:szCs w:val="20"/>
              </w:rPr>
            </w:pPr>
          </w:p>
        </w:tc>
        <w:tc>
          <w:tcPr>
            <w:tcW w:w="979" w:type="pct"/>
            <w:vAlign w:val="center"/>
          </w:tcPr>
          <w:p w14:paraId="20546E7E" w14:textId="77777777" w:rsidR="00E8138A" w:rsidRPr="003F3D7A" w:rsidRDefault="00E8138A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Inosine</w:t>
            </w:r>
            <w:r w:rsidRPr="003F3D7A">
              <w:rPr>
                <w:rFonts w:ascii="Helvetica" w:hAnsi="Helvetica" w:cs="Arial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FA4B9" w14:textId="77777777" w:rsidR="00E8138A" w:rsidRPr="003F3D7A" w:rsidRDefault="00E8138A" w:rsidP="002939E9">
            <w:pPr>
              <w:jc w:val="center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sz w:val="20"/>
                <w:szCs w:val="20"/>
              </w:rPr>
              <w:t>&gt;10</w:t>
            </w:r>
            <w:r w:rsidRPr="003F3D7A">
              <w:rPr>
                <w:rFonts w:ascii="Helvetica" w:hAnsi="Helvetica" w:cs="Arial"/>
                <w:bCs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FF3BF3" w14:textId="77777777" w:rsidR="00E8138A" w:rsidRPr="003F3D7A" w:rsidRDefault="00E8138A" w:rsidP="002939E9">
            <w:pPr>
              <w:jc w:val="right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ABC4F3" w14:textId="77777777" w:rsidR="00E8138A" w:rsidRPr="003F3D7A" w:rsidRDefault="00E8138A" w:rsidP="002939E9">
            <w:pPr>
              <w:jc w:val="center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AF78DE" w14:textId="77777777" w:rsidR="00E8138A" w:rsidRPr="003F3D7A" w:rsidRDefault="00E8138A" w:rsidP="002939E9">
            <w:pPr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</w:p>
        </w:tc>
      </w:tr>
      <w:tr w:rsidR="00E8138A" w:rsidRPr="003F3D7A" w14:paraId="6B718333" w14:textId="77777777" w:rsidTr="002939E9">
        <w:trPr>
          <w:trHeight w:val="395"/>
        </w:trPr>
        <w:tc>
          <w:tcPr>
            <w:tcW w:w="1737" w:type="pct"/>
            <w:vMerge w:val="restart"/>
            <w:tcBorders>
              <w:top w:val="single" w:sz="4" w:space="0" w:color="auto"/>
            </w:tcBorders>
            <w:vAlign w:val="center"/>
          </w:tcPr>
          <w:p w14:paraId="5A6A2555" w14:textId="77777777" w:rsidR="00E8138A" w:rsidRPr="003F3D7A" w:rsidRDefault="00E8138A" w:rsidP="002939E9">
            <w:pPr>
              <w:jc w:val="center"/>
              <w:rPr>
                <w:rFonts w:ascii="Helvetica" w:hAnsi="Helvetica"/>
                <w:i/>
                <w:sz w:val="20"/>
                <w:szCs w:val="20"/>
              </w:rPr>
            </w:pPr>
            <w:proofErr w:type="spellStart"/>
            <w:r w:rsidRPr="003F3D7A">
              <w:rPr>
                <w:rFonts w:ascii="Helvetica" w:hAnsi="Helvetica"/>
                <w:sz w:val="20"/>
                <w:szCs w:val="20"/>
              </w:rPr>
              <w:t>TbPKAR</w:t>
            </w:r>
            <w:proofErr w:type="spellEnd"/>
            <w:r w:rsidRPr="003F3D7A">
              <w:rPr>
                <w:rFonts w:ascii="Helvetica" w:hAnsi="Helvetica"/>
                <w:sz w:val="20"/>
                <w:szCs w:val="20"/>
              </w:rPr>
              <w:t>(</w:t>
            </w:r>
            <w:r w:rsidRPr="003F3D7A">
              <w:rPr>
                <w:rFonts w:ascii="Helvetica" w:hAnsi="Helvetica" w:cs="Arial"/>
                <w:sz w:val="20"/>
                <w:szCs w:val="20"/>
              </w:rPr>
              <w:t>199-499)</w:t>
            </w:r>
          </w:p>
        </w:tc>
        <w:tc>
          <w:tcPr>
            <w:tcW w:w="979" w:type="pct"/>
            <w:vAlign w:val="center"/>
          </w:tcPr>
          <w:p w14:paraId="35272637" w14:textId="77777777" w:rsidR="00E8138A" w:rsidRPr="003F3D7A" w:rsidRDefault="00E8138A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Inosine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F1DAE1" w14:textId="77777777" w:rsidR="00E8138A" w:rsidRPr="003F3D7A" w:rsidRDefault="00E8138A" w:rsidP="002939E9">
            <w:pPr>
              <w:jc w:val="right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66CDD9" w14:textId="77777777" w:rsidR="00E8138A" w:rsidRPr="003F3D7A" w:rsidRDefault="00E8138A" w:rsidP="002939E9">
            <w:pPr>
              <w:jc w:val="center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F3A4B9" w14:textId="77777777" w:rsidR="00E8138A" w:rsidRPr="003F3D7A" w:rsidRDefault="00E8138A" w:rsidP="002939E9">
            <w:pPr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030B19" w14:textId="77777777" w:rsidR="00E8138A" w:rsidRPr="003F3D7A" w:rsidRDefault="00E8138A" w:rsidP="002939E9">
            <w:pPr>
              <w:jc w:val="right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CD9945" w14:textId="77777777" w:rsidR="00E8138A" w:rsidRPr="003F3D7A" w:rsidRDefault="00E8138A" w:rsidP="002939E9">
            <w:pPr>
              <w:jc w:val="center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sz w:val="20"/>
                <w:szCs w:val="20"/>
              </w:rPr>
              <w:t>±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7DC814" w14:textId="77777777" w:rsidR="00E8138A" w:rsidRPr="003F3D7A" w:rsidRDefault="00E8138A" w:rsidP="002939E9">
            <w:pPr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0.2</w:t>
            </w:r>
          </w:p>
        </w:tc>
      </w:tr>
      <w:tr w:rsidR="00E8138A" w:rsidRPr="003F3D7A" w14:paraId="69D9E9A2" w14:textId="77777777" w:rsidTr="002939E9">
        <w:trPr>
          <w:trHeight w:val="395"/>
        </w:trPr>
        <w:tc>
          <w:tcPr>
            <w:tcW w:w="1737" w:type="pct"/>
            <w:vMerge/>
            <w:vAlign w:val="center"/>
          </w:tcPr>
          <w:p w14:paraId="7CC336DB" w14:textId="77777777" w:rsidR="00E8138A" w:rsidRPr="003F3D7A" w:rsidRDefault="00E8138A" w:rsidP="002939E9">
            <w:pPr>
              <w:jc w:val="center"/>
              <w:rPr>
                <w:rFonts w:ascii="Helvetica" w:hAnsi="Helvetica"/>
                <w:i/>
                <w:sz w:val="20"/>
                <w:szCs w:val="20"/>
              </w:rPr>
            </w:pPr>
          </w:p>
        </w:tc>
        <w:tc>
          <w:tcPr>
            <w:tcW w:w="979" w:type="pct"/>
            <w:vAlign w:val="center"/>
          </w:tcPr>
          <w:p w14:paraId="681C6F29" w14:textId="77777777" w:rsidR="00E8138A" w:rsidRPr="003F3D7A" w:rsidRDefault="00E8138A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Guanosine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E15EA0" w14:textId="77777777" w:rsidR="00E8138A" w:rsidRPr="003F3D7A" w:rsidRDefault="00E8138A" w:rsidP="002939E9">
            <w:pPr>
              <w:jc w:val="right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F7D4B9" w14:textId="77777777" w:rsidR="00E8138A" w:rsidRPr="003F3D7A" w:rsidRDefault="00E8138A" w:rsidP="002939E9">
            <w:pPr>
              <w:jc w:val="center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A8AAAE" w14:textId="77777777" w:rsidR="00E8138A" w:rsidRPr="003F3D7A" w:rsidRDefault="00E8138A" w:rsidP="002939E9">
            <w:pPr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A89727" w14:textId="77777777" w:rsidR="00E8138A" w:rsidRPr="003F3D7A" w:rsidRDefault="00E8138A" w:rsidP="002939E9">
            <w:pPr>
              <w:jc w:val="right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BB60A6" w14:textId="77777777" w:rsidR="00E8138A" w:rsidRPr="003F3D7A" w:rsidRDefault="00E8138A" w:rsidP="002939E9">
            <w:pPr>
              <w:jc w:val="center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sz w:val="20"/>
                <w:szCs w:val="20"/>
              </w:rPr>
              <w:t>±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77A3F6" w14:textId="77777777" w:rsidR="00E8138A" w:rsidRPr="003F3D7A" w:rsidRDefault="00E8138A" w:rsidP="002939E9">
            <w:pPr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0.1</w:t>
            </w:r>
          </w:p>
        </w:tc>
      </w:tr>
      <w:tr w:rsidR="00E8138A" w:rsidRPr="003F3D7A" w14:paraId="6BEAB3D4" w14:textId="77777777" w:rsidTr="002939E9">
        <w:trPr>
          <w:trHeight w:val="395"/>
        </w:trPr>
        <w:tc>
          <w:tcPr>
            <w:tcW w:w="1737" w:type="pct"/>
            <w:vMerge/>
            <w:vAlign w:val="center"/>
          </w:tcPr>
          <w:p w14:paraId="67E4E0D0" w14:textId="77777777" w:rsidR="00E8138A" w:rsidRPr="003F3D7A" w:rsidRDefault="00E8138A" w:rsidP="002939E9">
            <w:pPr>
              <w:jc w:val="center"/>
              <w:rPr>
                <w:rFonts w:ascii="Helvetica" w:hAnsi="Helvetica"/>
                <w:i/>
                <w:sz w:val="20"/>
                <w:szCs w:val="20"/>
              </w:rPr>
            </w:pPr>
          </w:p>
        </w:tc>
        <w:tc>
          <w:tcPr>
            <w:tcW w:w="979" w:type="pct"/>
            <w:vAlign w:val="center"/>
          </w:tcPr>
          <w:p w14:paraId="52917A28" w14:textId="77777777" w:rsidR="00E8138A" w:rsidRPr="003F3D7A" w:rsidRDefault="00E8138A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Adenosine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082E45" w14:textId="77777777" w:rsidR="00E8138A" w:rsidRPr="003F3D7A" w:rsidRDefault="00E8138A" w:rsidP="002939E9">
            <w:pPr>
              <w:jc w:val="right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825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E3C975" w14:textId="77777777" w:rsidR="00E8138A" w:rsidRPr="003F3D7A" w:rsidRDefault="00E8138A" w:rsidP="002939E9">
            <w:pPr>
              <w:jc w:val="center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B476C8" w14:textId="77777777" w:rsidR="00E8138A" w:rsidRPr="003F3D7A" w:rsidRDefault="00E8138A" w:rsidP="002939E9">
            <w:pPr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32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3D9213" w14:textId="77777777" w:rsidR="00E8138A" w:rsidRPr="003F3D7A" w:rsidRDefault="00E8138A" w:rsidP="002939E9">
            <w:pPr>
              <w:jc w:val="right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19BE50" w14:textId="77777777" w:rsidR="00E8138A" w:rsidRPr="003F3D7A" w:rsidRDefault="00E8138A" w:rsidP="002939E9">
            <w:pPr>
              <w:jc w:val="center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sz w:val="20"/>
                <w:szCs w:val="20"/>
              </w:rPr>
              <w:t>±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A6F3FB" w14:textId="77777777" w:rsidR="00E8138A" w:rsidRPr="003F3D7A" w:rsidRDefault="00E8138A" w:rsidP="002939E9">
            <w:pPr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0.1</w:t>
            </w:r>
          </w:p>
        </w:tc>
      </w:tr>
      <w:tr w:rsidR="00E8138A" w:rsidRPr="003F3D7A" w14:paraId="3C94B00F" w14:textId="77777777" w:rsidTr="002939E9">
        <w:trPr>
          <w:trHeight w:val="395"/>
        </w:trPr>
        <w:tc>
          <w:tcPr>
            <w:tcW w:w="1737" w:type="pct"/>
            <w:vMerge/>
            <w:tcBorders>
              <w:bottom w:val="single" w:sz="4" w:space="0" w:color="auto"/>
            </w:tcBorders>
            <w:vAlign w:val="center"/>
          </w:tcPr>
          <w:p w14:paraId="2601CF71" w14:textId="77777777" w:rsidR="00E8138A" w:rsidRPr="003F3D7A" w:rsidRDefault="00E8138A" w:rsidP="002939E9">
            <w:pPr>
              <w:jc w:val="center"/>
              <w:rPr>
                <w:rFonts w:ascii="Helvetica" w:hAnsi="Helvetica"/>
                <w:i/>
                <w:sz w:val="20"/>
                <w:szCs w:val="20"/>
              </w:rPr>
            </w:pPr>
          </w:p>
        </w:tc>
        <w:tc>
          <w:tcPr>
            <w:tcW w:w="979" w:type="pct"/>
            <w:vAlign w:val="center"/>
          </w:tcPr>
          <w:p w14:paraId="2E7FEC9B" w14:textId="77777777" w:rsidR="00E8138A" w:rsidRPr="003F3D7A" w:rsidRDefault="00E8138A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cAMP</w:t>
            </w:r>
            <w:r w:rsidRPr="003F3D7A">
              <w:rPr>
                <w:rFonts w:ascii="Helvetica" w:hAnsi="Helvetica"/>
                <w:sz w:val="20"/>
                <w:szCs w:val="20"/>
                <w:vertAlign w:val="superscript"/>
              </w:rPr>
              <w:t>2,3</w:t>
            </w:r>
          </w:p>
        </w:tc>
        <w:tc>
          <w:tcPr>
            <w:tcW w:w="12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4C5E1" w14:textId="77777777" w:rsidR="00E8138A" w:rsidRPr="003F3D7A" w:rsidRDefault="00E8138A" w:rsidP="002939E9">
            <w:pPr>
              <w:jc w:val="center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sz w:val="20"/>
                <w:szCs w:val="20"/>
              </w:rPr>
              <w:t>&gt;10</w:t>
            </w:r>
            <w:r w:rsidRPr="003F3D7A">
              <w:rPr>
                <w:rFonts w:ascii="Helvetica" w:hAnsi="Helvetica" w:cs="Arial"/>
                <w:bCs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484531" w14:textId="77777777" w:rsidR="00E8138A" w:rsidRPr="003F3D7A" w:rsidRDefault="00E8138A" w:rsidP="002939E9">
            <w:pPr>
              <w:jc w:val="right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935DC3" w14:textId="77777777" w:rsidR="00E8138A" w:rsidRPr="003F3D7A" w:rsidRDefault="00E8138A" w:rsidP="002939E9">
            <w:pPr>
              <w:jc w:val="center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80F070" w14:textId="77777777" w:rsidR="00E8138A" w:rsidRPr="003F3D7A" w:rsidRDefault="00E8138A" w:rsidP="002939E9">
            <w:pPr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</w:p>
        </w:tc>
      </w:tr>
      <w:tr w:rsidR="00E8138A" w:rsidRPr="003F3D7A" w14:paraId="30E2DDE8" w14:textId="77777777" w:rsidTr="002939E9">
        <w:trPr>
          <w:trHeight w:val="395"/>
        </w:trPr>
        <w:tc>
          <w:tcPr>
            <w:tcW w:w="1737" w:type="pct"/>
            <w:vMerge w:val="restart"/>
            <w:tcBorders>
              <w:top w:val="single" w:sz="4" w:space="0" w:color="auto"/>
            </w:tcBorders>
            <w:vAlign w:val="center"/>
          </w:tcPr>
          <w:p w14:paraId="2F331235" w14:textId="77777777" w:rsidR="00E8138A" w:rsidRPr="003F3D7A" w:rsidRDefault="00E8138A" w:rsidP="002939E9">
            <w:pPr>
              <w:jc w:val="center"/>
              <w:rPr>
                <w:rFonts w:ascii="Helvetica" w:hAnsi="Helvetica"/>
                <w:i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LdPKAR1(</w:t>
            </w:r>
            <w:r w:rsidRPr="003F3D7A">
              <w:rPr>
                <w:rFonts w:ascii="Helvetica" w:hAnsi="Helvetica" w:cs="Arial"/>
                <w:sz w:val="20"/>
                <w:szCs w:val="20"/>
              </w:rPr>
              <w:t>200-502)</w:t>
            </w:r>
          </w:p>
        </w:tc>
        <w:tc>
          <w:tcPr>
            <w:tcW w:w="979" w:type="pct"/>
            <w:vAlign w:val="center"/>
          </w:tcPr>
          <w:p w14:paraId="554E3E2A" w14:textId="77777777" w:rsidR="00E8138A" w:rsidRPr="003F3D7A" w:rsidRDefault="00E8138A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Inosine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B3B2F7" w14:textId="77777777" w:rsidR="00E8138A" w:rsidRPr="003F3D7A" w:rsidRDefault="00E8138A" w:rsidP="002939E9">
            <w:pPr>
              <w:jc w:val="right"/>
              <w:rPr>
                <w:rFonts w:ascii="Helvetica" w:hAnsi="Helvetica" w:cs="Arial"/>
                <w:bCs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sz w:val="20"/>
                <w:szCs w:val="20"/>
              </w:rPr>
              <w:t>59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E5822D" w14:textId="77777777" w:rsidR="00E8138A" w:rsidRPr="003F3D7A" w:rsidRDefault="00E8138A" w:rsidP="002939E9">
            <w:pPr>
              <w:jc w:val="center"/>
              <w:rPr>
                <w:rFonts w:ascii="Helvetica" w:hAnsi="Helvetica" w:cs="Arial"/>
                <w:bCs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BFC707" w14:textId="77777777" w:rsidR="00E8138A" w:rsidRPr="003F3D7A" w:rsidRDefault="00E8138A" w:rsidP="002939E9">
            <w:pPr>
              <w:rPr>
                <w:rFonts w:ascii="Helvetica" w:hAnsi="Helvetica" w:cs="Arial"/>
                <w:bCs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sz w:val="20"/>
                <w:szCs w:val="20"/>
              </w:rPr>
              <w:t>17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430061" w14:textId="77777777" w:rsidR="00E8138A" w:rsidRPr="003F3D7A" w:rsidRDefault="00E8138A" w:rsidP="002939E9">
            <w:pPr>
              <w:jc w:val="right"/>
              <w:rPr>
                <w:rFonts w:ascii="Helvetica" w:hAnsi="Helvetica" w:cs="Arial"/>
                <w:bCs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sz w:val="20"/>
                <w:szCs w:val="20"/>
              </w:rPr>
              <w:t>1.6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7262DA" w14:textId="77777777" w:rsidR="00E8138A" w:rsidRPr="003F3D7A" w:rsidRDefault="00E8138A" w:rsidP="002939E9">
            <w:pPr>
              <w:jc w:val="center"/>
              <w:rPr>
                <w:rFonts w:ascii="Helvetica" w:hAnsi="Helvetica" w:cs="Arial"/>
                <w:bCs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sz w:val="20"/>
                <w:szCs w:val="20"/>
              </w:rPr>
              <w:t>±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472853" w14:textId="77777777" w:rsidR="00E8138A" w:rsidRPr="003F3D7A" w:rsidRDefault="00E8138A" w:rsidP="002939E9">
            <w:pPr>
              <w:rPr>
                <w:rFonts w:ascii="Helvetica" w:hAnsi="Helvetica" w:cs="Arial"/>
                <w:bCs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sz w:val="20"/>
                <w:szCs w:val="20"/>
              </w:rPr>
              <w:t>0.4</w:t>
            </w:r>
          </w:p>
        </w:tc>
      </w:tr>
      <w:tr w:rsidR="00E8138A" w:rsidRPr="003F3D7A" w14:paraId="14C7FD7F" w14:textId="77777777" w:rsidTr="002939E9">
        <w:trPr>
          <w:trHeight w:val="395"/>
        </w:trPr>
        <w:tc>
          <w:tcPr>
            <w:tcW w:w="1737" w:type="pct"/>
            <w:vMerge/>
            <w:vAlign w:val="center"/>
          </w:tcPr>
          <w:p w14:paraId="0A67DA63" w14:textId="77777777" w:rsidR="00E8138A" w:rsidRPr="003F3D7A" w:rsidRDefault="00E8138A" w:rsidP="002939E9">
            <w:pPr>
              <w:jc w:val="center"/>
              <w:rPr>
                <w:rFonts w:ascii="Helvetica" w:hAnsi="Helvetica"/>
                <w:i/>
                <w:sz w:val="20"/>
                <w:szCs w:val="20"/>
              </w:rPr>
            </w:pPr>
          </w:p>
        </w:tc>
        <w:tc>
          <w:tcPr>
            <w:tcW w:w="979" w:type="pct"/>
            <w:vAlign w:val="center"/>
          </w:tcPr>
          <w:p w14:paraId="4D31B7EB" w14:textId="77777777" w:rsidR="00E8138A" w:rsidRPr="003F3D7A" w:rsidRDefault="00E8138A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Guanosine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6995CE" w14:textId="77777777" w:rsidR="00E8138A" w:rsidRPr="003F3D7A" w:rsidRDefault="00E8138A" w:rsidP="002939E9">
            <w:pPr>
              <w:jc w:val="right"/>
              <w:rPr>
                <w:rFonts w:ascii="Helvetica" w:hAnsi="Helvetica" w:cs="Arial"/>
                <w:bCs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sz w:val="20"/>
                <w:szCs w:val="20"/>
              </w:rPr>
              <w:t>173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A4B4BB" w14:textId="77777777" w:rsidR="00E8138A" w:rsidRPr="003F3D7A" w:rsidRDefault="00E8138A" w:rsidP="002939E9">
            <w:pPr>
              <w:jc w:val="center"/>
              <w:rPr>
                <w:rFonts w:ascii="Helvetica" w:hAnsi="Helvetica" w:cs="Arial"/>
                <w:bCs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B67347" w14:textId="77777777" w:rsidR="00E8138A" w:rsidRPr="003F3D7A" w:rsidRDefault="00E8138A" w:rsidP="002939E9">
            <w:pPr>
              <w:rPr>
                <w:rFonts w:ascii="Helvetica" w:hAnsi="Helvetica" w:cs="Arial"/>
                <w:bCs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sz w:val="20"/>
                <w:szCs w:val="20"/>
              </w:rPr>
              <w:t>58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7142AF" w14:textId="77777777" w:rsidR="00E8138A" w:rsidRPr="003F3D7A" w:rsidRDefault="00E8138A" w:rsidP="002939E9">
            <w:pPr>
              <w:jc w:val="right"/>
              <w:rPr>
                <w:rFonts w:ascii="Helvetica" w:hAnsi="Helvetica" w:cs="Arial"/>
                <w:bCs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sz w:val="20"/>
                <w:szCs w:val="20"/>
              </w:rPr>
              <w:t>1.5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180FE3" w14:textId="77777777" w:rsidR="00E8138A" w:rsidRPr="003F3D7A" w:rsidRDefault="00E8138A" w:rsidP="002939E9">
            <w:pPr>
              <w:jc w:val="center"/>
              <w:rPr>
                <w:rFonts w:ascii="Helvetica" w:hAnsi="Helvetica" w:cs="Arial"/>
                <w:bCs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sz w:val="20"/>
                <w:szCs w:val="20"/>
              </w:rPr>
              <w:t>±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2648E9" w14:textId="77777777" w:rsidR="00E8138A" w:rsidRPr="003F3D7A" w:rsidRDefault="00E8138A" w:rsidP="002939E9">
            <w:pPr>
              <w:rPr>
                <w:rFonts w:ascii="Helvetica" w:hAnsi="Helvetica" w:cs="Arial"/>
                <w:bCs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sz w:val="20"/>
                <w:szCs w:val="20"/>
              </w:rPr>
              <w:t>0.3</w:t>
            </w:r>
          </w:p>
        </w:tc>
      </w:tr>
      <w:tr w:rsidR="00E8138A" w:rsidRPr="003F3D7A" w14:paraId="76639D02" w14:textId="77777777" w:rsidTr="002939E9">
        <w:trPr>
          <w:trHeight w:val="395"/>
        </w:trPr>
        <w:tc>
          <w:tcPr>
            <w:tcW w:w="1737" w:type="pct"/>
            <w:vMerge/>
            <w:vAlign w:val="center"/>
          </w:tcPr>
          <w:p w14:paraId="5754A55C" w14:textId="77777777" w:rsidR="00E8138A" w:rsidRPr="003F3D7A" w:rsidRDefault="00E8138A" w:rsidP="002939E9">
            <w:pPr>
              <w:jc w:val="center"/>
              <w:rPr>
                <w:rFonts w:ascii="Helvetica" w:hAnsi="Helvetica"/>
                <w:i/>
                <w:sz w:val="20"/>
                <w:szCs w:val="20"/>
              </w:rPr>
            </w:pPr>
          </w:p>
        </w:tc>
        <w:tc>
          <w:tcPr>
            <w:tcW w:w="979" w:type="pct"/>
            <w:vAlign w:val="center"/>
          </w:tcPr>
          <w:p w14:paraId="6558AB69" w14:textId="77777777" w:rsidR="00E8138A" w:rsidRPr="003F3D7A" w:rsidRDefault="00E8138A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Adenosine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B4D80E" w14:textId="77777777" w:rsidR="00E8138A" w:rsidRPr="003F3D7A" w:rsidRDefault="00E8138A" w:rsidP="002939E9">
            <w:pPr>
              <w:jc w:val="right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1157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D13CB1" w14:textId="77777777" w:rsidR="00E8138A" w:rsidRPr="003F3D7A" w:rsidRDefault="00E8138A" w:rsidP="002939E9">
            <w:pPr>
              <w:jc w:val="center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124790" w14:textId="77777777" w:rsidR="00E8138A" w:rsidRPr="003F3D7A" w:rsidRDefault="00E8138A" w:rsidP="002939E9">
            <w:pPr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226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50436A" w14:textId="77777777" w:rsidR="00E8138A" w:rsidRPr="003F3D7A" w:rsidRDefault="00E8138A" w:rsidP="002939E9">
            <w:pPr>
              <w:jc w:val="right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372D1F" w14:textId="77777777" w:rsidR="00E8138A" w:rsidRPr="003F3D7A" w:rsidRDefault="00E8138A" w:rsidP="002939E9">
            <w:pPr>
              <w:jc w:val="center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sz w:val="20"/>
                <w:szCs w:val="20"/>
              </w:rPr>
              <w:t>±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CAE298" w14:textId="77777777" w:rsidR="00E8138A" w:rsidRPr="003F3D7A" w:rsidRDefault="00E8138A" w:rsidP="002939E9">
            <w:pPr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0.1</w:t>
            </w:r>
          </w:p>
        </w:tc>
      </w:tr>
      <w:tr w:rsidR="00E8138A" w:rsidRPr="003F3D7A" w14:paraId="7A308B60" w14:textId="77777777" w:rsidTr="002939E9">
        <w:trPr>
          <w:trHeight w:val="395"/>
        </w:trPr>
        <w:tc>
          <w:tcPr>
            <w:tcW w:w="1737" w:type="pct"/>
            <w:vMerge/>
            <w:tcBorders>
              <w:bottom w:val="single" w:sz="4" w:space="0" w:color="auto"/>
            </w:tcBorders>
            <w:vAlign w:val="center"/>
          </w:tcPr>
          <w:p w14:paraId="668B53FB" w14:textId="77777777" w:rsidR="00E8138A" w:rsidRPr="003F3D7A" w:rsidRDefault="00E8138A" w:rsidP="002939E9">
            <w:pPr>
              <w:jc w:val="center"/>
              <w:rPr>
                <w:rFonts w:ascii="Helvetica" w:hAnsi="Helvetica"/>
                <w:i/>
                <w:sz w:val="20"/>
                <w:szCs w:val="20"/>
              </w:rPr>
            </w:pPr>
          </w:p>
        </w:tc>
        <w:tc>
          <w:tcPr>
            <w:tcW w:w="979" w:type="pct"/>
            <w:vAlign w:val="center"/>
          </w:tcPr>
          <w:p w14:paraId="0A21A093" w14:textId="77777777" w:rsidR="00E8138A" w:rsidRPr="003F3D7A" w:rsidRDefault="00E8138A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cAMP</w:t>
            </w:r>
            <w:r w:rsidRPr="003F3D7A">
              <w:rPr>
                <w:rFonts w:ascii="Helvetica" w:hAnsi="Helvetica" w:cs="Arial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9D974" w14:textId="77777777" w:rsidR="00E8138A" w:rsidRPr="003F3D7A" w:rsidRDefault="00E8138A" w:rsidP="002939E9">
            <w:pPr>
              <w:jc w:val="center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sz w:val="20"/>
                <w:szCs w:val="20"/>
              </w:rPr>
              <w:t>&gt;10</w:t>
            </w:r>
            <w:r w:rsidRPr="003F3D7A">
              <w:rPr>
                <w:rFonts w:ascii="Helvetica" w:hAnsi="Helvetica" w:cs="Arial"/>
                <w:bCs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B81DDE" w14:textId="77777777" w:rsidR="00E8138A" w:rsidRPr="003F3D7A" w:rsidRDefault="00E8138A" w:rsidP="002939E9">
            <w:pPr>
              <w:jc w:val="right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5EA89D" w14:textId="77777777" w:rsidR="00E8138A" w:rsidRPr="003F3D7A" w:rsidRDefault="00E8138A" w:rsidP="002939E9">
            <w:pPr>
              <w:jc w:val="center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775625" w14:textId="77777777" w:rsidR="00E8138A" w:rsidRPr="003F3D7A" w:rsidRDefault="00E8138A" w:rsidP="002939E9">
            <w:pPr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</w:p>
        </w:tc>
      </w:tr>
      <w:tr w:rsidR="00E8138A" w:rsidRPr="003F3D7A" w14:paraId="531FC741" w14:textId="77777777" w:rsidTr="002939E9">
        <w:trPr>
          <w:trHeight w:val="395"/>
        </w:trPr>
        <w:tc>
          <w:tcPr>
            <w:tcW w:w="1737" w:type="pct"/>
            <w:vMerge w:val="restart"/>
            <w:tcBorders>
              <w:top w:val="nil"/>
            </w:tcBorders>
            <w:vAlign w:val="center"/>
          </w:tcPr>
          <w:p w14:paraId="335FDC16" w14:textId="77777777" w:rsidR="00E8138A" w:rsidRPr="005D579F" w:rsidRDefault="00E8138A" w:rsidP="002939E9">
            <w:pPr>
              <w:jc w:val="center"/>
              <w:rPr>
                <w:rFonts w:ascii="Helvetica" w:hAnsi="Helvetica"/>
                <w:sz w:val="20"/>
                <w:lang w:val="pt-PT"/>
              </w:rPr>
            </w:pPr>
            <w:proofErr w:type="spellStart"/>
            <w:r w:rsidRPr="005D579F">
              <w:rPr>
                <w:rFonts w:ascii="Helvetica" w:hAnsi="Helvetica"/>
                <w:sz w:val="20"/>
                <w:lang w:val="pt-PT"/>
              </w:rPr>
              <w:t>TbPKAR</w:t>
            </w:r>
            <w:proofErr w:type="spellEnd"/>
            <w:r w:rsidRPr="005D579F">
              <w:rPr>
                <w:rFonts w:ascii="Helvetica" w:hAnsi="Helvetica"/>
                <w:sz w:val="20"/>
                <w:lang w:val="pt-PT"/>
              </w:rPr>
              <w:t>(199-499) E311A, T318R, V319A</w:t>
            </w:r>
          </w:p>
          <w:p w14:paraId="7F8AF55B" w14:textId="77777777" w:rsidR="00E8138A" w:rsidRPr="005D579F" w:rsidRDefault="00E8138A" w:rsidP="002939E9">
            <w:pPr>
              <w:jc w:val="center"/>
              <w:rPr>
                <w:rFonts w:ascii="Helvetica" w:hAnsi="Helvetica"/>
                <w:sz w:val="20"/>
                <w:lang w:val="pt-PT"/>
              </w:rPr>
            </w:pPr>
            <w:r w:rsidRPr="005D579F">
              <w:rPr>
                <w:rFonts w:ascii="Helvetica" w:hAnsi="Helvetica"/>
                <w:sz w:val="20"/>
                <w:lang w:val="pt-PT"/>
              </w:rPr>
              <w:t>(</w:t>
            </w:r>
            <w:proofErr w:type="spellStart"/>
            <w:r w:rsidRPr="005D579F">
              <w:rPr>
                <w:rFonts w:ascii="Helvetica" w:hAnsi="Helvetica"/>
                <w:sz w:val="20"/>
                <w:lang w:val="pt-PT"/>
              </w:rPr>
              <w:t>mutant</w:t>
            </w:r>
            <w:proofErr w:type="spellEnd"/>
            <w:r w:rsidRPr="005D579F">
              <w:rPr>
                <w:rFonts w:ascii="Helvetica" w:hAnsi="Helvetica"/>
                <w:sz w:val="20"/>
                <w:lang w:val="pt-PT"/>
              </w:rPr>
              <w:t xml:space="preserve"> 6)</w:t>
            </w:r>
          </w:p>
        </w:tc>
        <w:tc>
          <w:tcPr>
            <w:tcW w:w="979" w:type="pct"/>
            <w:vAlign w:val="center"/>
          </w:tcPr>
          <w:p w14:paraId="10F39B33" w14:textId="77777777" w:rsidR="00E8138A" w:rsidRPr="003F3D7A" w:rsidRDefault="00E8138A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Inosine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959FCF" w14:textId="77777777" w:rsidR="00E8138A" w:rsidRPr="003F3D7A" w:rsidRDefault="00E8138A" w:rsidP="002939E9">
            <w:pPr>
              <w:jc w:val="right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20AF73" w14:textId="77777777" w:rsidR="00E8138A" w:rsidRPr="003F3D7A" w:rsidRDefault="00E8138A" w:rsidP="002939E9">
            <w:pPr>
              <w:jc w:val="center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F7B44E" w14:textId="77777777" w:rsidR="00E8138A" w:rsidRPr="003F3D7A" w:rsidRDefault="00E8138A" w:rsidP="002939E9">
            <w:pPr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CCF2E5" w14:textId="77777777" w:rsidR="00E8138A" w:rsidRPr="003F3D7A" w:rsidRDefault="00E8138A" w:rsidP="002939E9">
            <w:pPr>
              <w:jc w:val="right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8F1DDF" w14:textId="77777777" w:rsidR="00E8138A" w:rsidRPr="003F3D7A" w:rsidRDefault="00E8138A" w:rsidP="002939E9">
            <w:pPr>
              <w:jc w:val="center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sz w:val="20"/>
                <w:szCs w:val="20"/>
              </w:rPr>
              <w:t>±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79D651" w14:textId="77777777" w:rsidR="00E8138A" w:rsidRPr="003F3D7A" w:rsidRDefault="00E8138A" w:rsidP="002939E9">
            <w:pPr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0.1</w:t>
            </w:r>
          </w:p>
        </w:tc>
      </w:tr>
      <w:tr w:rsidR="00E8138A" w:rsidRPr="003F3D7A" w14:paraId="77228389" w14:textId="77777777" w:rsidTr="002939E9">
        <w:trPr>
          <w:trHeight w:val="395"/>
        </w:trPr>
        <w:tc>
          <w:tcPr>
            <w:tcW w:w="1737" w:type="pct"/>
            <w:vMerge/>
            <w:vAlign w:val="center"/>
          </w:tcPr>
          <w:p w14:paraId="052BDCC3" w14:textId="77777777" w:rsidR="00E8138A" w:rsidRPr="003F3D7A" w:rsidRDefault="00E8138A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79" w:type="pct"/>
            <w:vAlign w:val="center"/>
          </w:tcPr>
          <w:p w14:paraId="7EC0D7A3" w14:textId="77777777" w:rsidR="00E8138A" w:rsidRPr="003F3D7A" w:rsidRDefault="00E8138A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Guanosine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1D8E43" w14:textId="77777777" w:rsidR="00E8138A" w:rsidRPr="003F3D7A" w:rsidRDefault="00E8138A" w:rsidP="002939E9">
            <w:pPr>
              <w:jc w:val="right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E77888" w14:textId="77777777" w:rsidR="00E8138A" w:rsidRPr="003F3D7A" w:rsidRDefault="00E8138A" w:rsidP="002939E9">
            <w:pPr>
              <w:jc w:val="center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07CB3A" w14:textId="77777777" w:rsidR="00E8138A" w:rsidRPr="003F3D7A" w:rsidRDefault="00E8138A" w:rsidP="002939E9">
            <w:pPr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0C5766" w14:textId="77777777" w:rsidR="00E8138A" w:rsidRPr="003F3D7A" w:rsidRDefault="00E8138A" w:rsidP="002939E9">
            <w:pPr>
              <w:jc w:val="right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81AA1C" w14:textId="77777777" w:rsidR="00E8138A" w:rsidRPr="003F3D7A" w:rsidRDefault="00E8138A" w:rsidP="002939E9">
            <w:pPr>
              <w:jc w:val="center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sz w:val="20"/>
                <w:szCs w:val="20"/>
              </w:rPr>
              <w:t>±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67EE01" w14:textId="77777777" w:rsidR="00E8138A" w:rsidRPr="003F3D7A" w:rsidRDefault="00E8138A" w:rsidP="002939E9">
            <w:pPr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0.1</w:t>
            </w:r>
          </w:p>
        </w:tc>
      </w:tr>
      <w:tr w:rsidR="00E8138A" w:rsidRPr="003F3D7A" w14:paraId="60D634D6" w14:textId="77777777" w:rsidTr="002939E9">
        <w:trPr>
          <w:trHeight w:val="395"/>
        </w:trPr>
        <w:tc>
          <w:tcPr>
            <w:tcW w:w="1737" w:type="pct"/>
            <w:vMerge/>
            <w:tcBorders>
              <w:bottom w:val="single" w:sz="4" w:space="0" w:color="auto"/>
            </w:tcBorders>
            <w:vAlign w:val="center"/>
          </w:tcPr>
          <w:p w14:paraId="021D238C" w14:textId="77777777" w:rsidR="00E8138A" w:rsidRPr="003F3D7A" w:rsidRDefault="00E8138A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79" w:type="pct"/>
            <w:vAlign w:val="center"/>
          </w:tcPr>
          <w:p w14:paraId="32E9603E" w14:textId="77777777" w:rsidR="00E8138A" w:rsidRPr="003F3D7A" w:rsidRDefault="00E8138A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Adenosine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1DEEB6" w14:textId="77777777" w:rsidR="00E8138A" w:rsidRPr="003F3D7A" w:rsidRDefault="00E8138A" w:rsidP="002939E9">
            <w:pPr>
              <w:jc w:val="right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B91D6" w14:textId="77777777" w:rsidR="00E8138A" w:rsidRPr="003F3D7A" w:rsidRDefault="00E8138A" w:rsidP="002939E9">
            <w:pPr>
              <w:jc w:val="center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F690CA" w14:textId="77777777" w:rsidR="00E8138A" w:rsidRPr="003F3D7A" w:rsidRDefault="00E8138A" w:rsidP="002939E9">
            <w:pPr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200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1D6B3F" w14:textId="77777777" w:rsidR="00E8138A" w:rsidRPr="003F3D7A" w:rsidRDefault="00E8138A" w:rsidP="002939E9">
            <w:pPr>
              <w:jc w:val="right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A8563B" w14:textId="77777777" w:rsidR="00E8138A" w:rsidRPr="003F3D7A" w:rsidRDefault="00E8138A" w:rsidP="002939E9">
            <w:pPr>
              <w:jc w:val="center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sz w:val="20"/>
                <w:szCs w:val="20"/>
              </w:rPr>
              <w:t>±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010980" w14:textId="77777777" w:rsidR="00E8138A" w:rsidRPr="003F3D7A" w:rsidRDefault="00E8138A" w:rsidP="002939E9">
            <w:pPr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0.1</w:t>
            </w:r>
          </w:p>
        </w:tc>
      </w:tr>
      <w:tr w:rsidR="00E8138A" w:rsidRPr="003F3D7A" w14:paraId="10A4BEE2" w14:textId="77777777" w:rsidTr="002939E9">
        <w:trPr>
          <w:trHeight w:val="440"/>
        </w:trPr>
        <w:tc>
          <w:tcPr>
            <w:tcW w:w="1737" w:type="pct"/>
            <w:vMerge w:val="restart"/>
            <w:tcBorders>
              <w:top w:val="single" w:sz="4" w:space="0" w:color="auto"/>
            </w:tcBorders>
            <w:vAlign w:val="center"/>
          </w:tcPr>
          <w:p w14:paraId="14B5DE92" w14:textId="77777777" w:rsidR="00E8138A" w:rsidRPr="005D579F" w:rsidRDefault="00E8138A" w:rsidP="002939E9">
            <w:pPr>
              <w:jc w:val="center"/>
              <w:rPr>
                <w:rFonts w:ascii="Helvetica" w:hAnsi="Helvetica"/>
                <w:sz w:val="20"/>
                <w:lang w:val="pt-PT"/>
              </w:rPr>
            </w:pPr>
            <w:proofErr w:type="spellStart"/>
            <w:r w:rsidRPr="005D579F">
              <w:rPr>
                <w:rFonts w:ascii="Helvetica" w:hAnsi="Helvetica"/>
                <w:sz w:val="20"/>
                <w:lang w:val="pt-PT"/>
              </w:rPr>
              <w:t>TbPKAR</w:t>
            </w:r>
            <w:proofErr w:type="spellEnd"/>
            <w:r w:rsidRPr="005D579F">
              <w:rPr>
                <w:rFonts w:ascii="Helvetica" w:hAnsi="Helvetica"/>
                <w:sz w:val="20"/>
                <w:lang w:val="pt-PT"/>
              </w:rPr>
              <w:t>(199-499) E435A, N442R, V443A</w:t>
            </w:r>
          </w:p>
          <w:p w14:paraId="20283EF0" w14:textId="77777777" w:rsidR="00E8138A" w:rsidRPr="005D579F" w:rsidRDefault="00E8138A" w:rsidP="002939E9">
            <w:pPr>
              <w:jc w:val="center"/>
              <w:rPr>
                <w:rFonts w:ascii="Helvetica" w:hAnsi="Helvetica"/>
                <w:sz w:val="20"/>
                <w:lang w:val="pt-PT"/>
              </w:rPr>
            </w:pPr>
            <w:r w:rsidRPr="005D579F">
              <w:rPr>
                <w:rFonts w:ascii="Helvetica" w:hAnsi="Helvetica"/>
                <w:sz w:val="20"/>
                <w:lang w:val="pt-PT"/>
              </w:rPr>
              <w:t>(</w:t>
            </w:r>
            <w:proofErr w:type="spellStart"/>
            <w:r w:rsidRPr="005D579F">
              <w:rPr>
                <w:rFonts w:ascii="Helvetica" w:hAnsi="Helvetica"/>
                <w:sz w:val="20"/>
                <w:lang w:val="pt-PT"/>
              </w:rPr>
              <w:t>mutant</w:t>
            </w:r>
            <w:proofErr w:type="spellEnd"/>
            <w:r w:rsidRPr="005D579F">
              <w:rPr>
                <w:rFonts w:ascii="Helvetica" w:hAnsi="Helvetica"/>
                <w:sz w:val="20"/>
                <w:lang w:val="pt-PT"/>
              </w:rPr>
              <w:t xml:space="preserve"> 7)</w:t>
            </w:r>
          </w:p>
        </w:tc>
        <w:tc>
          <w:tcPr>
            <w:tcW w:w="979" w:type="pct"/>
            <w:vAlign w:val="center"/>
          </w:tcPr>
          <w:p w14:paraId="430343FF" w14:textId="77777777" w:rsidR="00E8138A" w:rsidRPr="003F3D7A" w:rsidRDefault="00E8138A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Inosine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545A10" w14:textId="77777777" w:rsidR="00E8138A" w:rsidRPr="003F3D7A" w:rsidRDefault="00E8138A" w:rsidP="002939E9">
            <w:pPr>
              <w:jc w:val="right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0FFC25" w14:textId="77777777" w:rsidR="00E8138A" w:rsidRPr="003F3D7A" w:rsidRDefault="00E8138A" w:rsidP="002939E9">
            <w:pPr>
              <w:jc w:val="center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48D350" w14:textId="77777777" w:rsidR="00E8138A" w:rsidRPr="003F3D7A" w:rsidRDefault="00E8138A" w:rsidP="002939E9">
            <w:pPr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DF5C8F" w14:textId="77777777" w:rsidR="00E8138A" w:rsidRPr="003F3D7A" w:rsidRDefault="00E8138A" w:rsidP="002939E9">
            <w:pPr>
              <w:jc w:val="right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EEB223" w14:textId="77777777" w:rsidR="00E8138A" w:rsidRPr="003F3D7A" w:rsidRDefault="00E8138A" w:rsidP="002939E9">
            <w:pPr>
              <w:jc w:val="center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sz w:val="20"/>
                <w:szCs w:val="20"/>
              </w:rPr>
              <w:t>±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34E0E7" w14:textId="77777777" w:rsidR="00E8138A" w:rsidRPr="003F3D7A" w:rsidRDefault="00E8138A" w:rsidP="002939E9">
            <w:pPr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0.1</w:t>
            </w:r>
          </w:p>
        </w:tc>
      </w:tr>
      <w:tr w:rsidR="00E8138A" w:rsidRPr="003F3D7A" w14:paraId="7D1850F8" w14:textId="77777777" w:rsidTr="002939E9">
        <w:trPr>
          <w:trHeight w:val="395"/>
        </w:trPr>
        <w:tc>
          <w:tcPr>
            <w:tcW w:w="1737" w:type="pct"/>
            <w:vMerge/>
            <w:vAlign w:val="center"/>
          </w:tcPr>
          <w:p w14:paraId="1B3BAA16" w14:textId="77777777" w:rsidR="00E8138A" w:rsidRPr="003F3D7A" w:rsidRDefault="00E8138A" w:rsidP="002939E9">
            <w:pPr>
              <w:jc w:val="center"/>
              <w:rPr>
                <w:rFonts w:ascii="Helvetica" w:hAnsi="Helvetica"/>
                <w:sz w:val="20"/>
                <w:szCs w:val="20"/>
                <w:u w:val="single"/>
              </w:rPr>
            </w:pPr>
          </w:p>
        </w:tc>
        <w:tc>
          <w:tcPr>
            <w:tcW w:w="979" w:type="pct"/>
            <w:vAlign w:val="center"/>
          </w:tcPr>
          <w:p w14:paraId="5AF8DA7E" w14:textId="77777777" w:rsidR="00E8138A" w:rsidRPr="003F3D7A" w:rsidRDefault="00E8138A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Guanosine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E2FF13" w14:textId="77777777" w:rsidR="00E8138A" w:rsidRPr="003F3D7A" w:rsidRDefault="00E8138A" w:rsidP="002939E9">
            <w:pPr>
              <w:jc w:val="right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221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603392" w14:textId="77777777" w:rsidR="00E8138A" w:rsidRPr="003F3D7A" w:rsidRDefault="00E8138A" w:rsidP="002939E9">
            <w:pPr>
              <w:jc w:val="center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A766AB" w14:textId="77777777" w:rsidR="00E8138A" w:rsidRPr="003F3D7A" w:rsidRDefault="00E8138A" w:rsidP="002939E9">
            <w:pPr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1A8710" w14:textId="77777777" w:rsidR="00E8138A" w:rsidRPr="003F3D7A" w:rsidRDefault="00E8138A" w:rsidP="002939E9">
            <w:pPr>
              <w:jc w:val="right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BC3B98" w14:textId="77777777" w:rsidR="00E8138A" w:rsidRPr="003F3D7A" w:rsidRDefault="00E8138A" w:rsidP="002939E9">
            <w:pPr>
              <w:jc w:val="center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sz w:val="20"/>
                <w:szCs w:val="20"/>
              </w:rPr>
              <w:t>±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46F456" w14:textId="77777777" w:rsidR="00E8138A" w:rsidRPr="003F3D7A" w:rsidRDefault="00E8138A" w:rsidP="002939E9">
            <w:pPr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0.1</w:t>
            </w:r>
          </w:p>
        </w:tc>
      </w:tr>
      <w:tr w:rsidR="00E8138A" w:rsidRPr="003F3D7A" w14:paraId="12C826A5" w14:textId="77777777" w:rsidTr="002939E9">
        <w:trPr>
          <w:trHeight w:val="395"/>
        </w:trPr>
        <w:tc>
          <w:tcPr>
            <w:tcW w:w="1737" w:type="pct"/>
            <w:vMerge/>
            <w:tcBorders>
              <w:bottom w:val="single" w:sz="4" w:space="0" w:color="auto"/>
            </w:tcBorders>
            <w:vAlign w:val="center"/>
          </w:tcPr>
          <w:p w14:paraId="28E7301C" w14:textId="77777777" w:rsidR="00E8138A" w:rsidRPr="003F3D7A" w:rsidRDefault="00E8138A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79" w:type="pct"/>
            <w:vAlign w:val="center"/>
          </w:tcPr>
          <w:p w14:paraId="482D58F2" w14:textId="77777777" w:rsidR="00E8138A" w:rsidRPr="003F3D7A" w:rsidRDefault="00E8138A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Adenosine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BA0D4A" w14:textId="77777777" w:rsidR="00E8138A" w:rsidRPr="003F3D7A" w:rsidRDefault="00E8138A" w:rsidP="002939E9">
            <w:pPr>
              <w:jc w:val="right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9C8D67" w14:textId="77777777" w:rsidR="00E8138A" w:rsidRPr="003F3D7A" w:rsidRDefault="00E8138A" w:rsidP="002939E9">
            <w:pPr>
              <w:jc w:val="center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E960C4" w14:textId="77777777" w:rsidR="00E8138A" w:rsidRPr="003F3D7A" w:rsidRDefault="00E8138A" w:rsidP="002939E9">
            <w:pPr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320976" w14:textId="77777777" w:rsidR="00E8138A" w:rsidRPr="003F3D7A" w:rsidRDefault="00E8138A" w:rsidP="002939E9">
            <w:pPr>
              <w:jc w:val="right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A1A791" w14:textId="77777777" w:rsidR="00E8138A" w:rsidRPr="003F3D7A" w:rsidRDefault="00E8138A" w:rsidP="002939E9">
            <w:pPr>
              <w:jc w:val="center"/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sz w:val="20"/>
                <w:szCs w:val="20"/>
              </w:rPr>
              <w:t>±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A64C40" w14:textId="77777777" w:rsidR="00E8138A" w:rsidRPr="003F3D7A" w:rsidRDefault="00E8138A" w:rsidP="002939E9">
            <w:pPr>
              <w:rPr>
                <w:rFonts w:ascii="Helvetica" w:hAnsi="Helvetica" w:cs="Arial"/>
                <w:bCs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0.1</w:t>
            </w:r>
          </w:p>
        </w:tc>
      </w:tr>
      <w:tr w:rsidR="00E8138A" w:rsidRPr="003F3D7A" w14:paraId="47CB3266" w14:textId="77777777" w:rsidTr="002939E9">
        <w:trPr>
          <w:trHeight w:val="395"/>
        </w:trPr>
        <w:tc>
          <w:tcPr>
            <w:tcW w:w="1737" w:type="pct"/>
            <w:tcBorders>
              <w:top w:val="nil"/>
              <w:bottom w:val="single" w:sz="4" w:space="0" w:color="auto"/>
            </w:tcBorders>
            <w:vAlign w:val="center"/>
          </w:tcPr>
          <w:p w14:paraId="237F30EE" w14:textId="77777777" w:rsidR="00E8138A" w:rsidRPr="005D579F" w:rsidRDefault="00E8138A" w:rsidP="002939E9">
            <w:pPr>
              <w:jc w:val="center"/>
              <w:rPr>
                <w:rFonts w:ascii="Helvetica" w:hAnsi="Helvetica"/>
                <w:sz w:val="20"/>
                <w:lang w:val="pt-PT"/>
              </w:rPr>
            </w:pPr>
            <w:proofErr w:type="spellStart"/>
            <w:r w:rsidRPr="005D579F">
              <w:rPr>
                <w:rFonts w:ascii="Helvetica" w:hAnsi="Helvetica"/>
                <w:sz w:val="20"/>
                <w:lang w:val="pt-PT"/>
              </w:rPr>
              <w:t>TbPKAR</w:t>
            </w:r>
            <w:proofErr w:type="spellEnd"/>
            <w:r w:rsidRPr="005D579F">
              <w:rPr>
                <w:rFonts w:ascii="Helvetica" w:hAnsi="Helvetica"/>
                <w:sz w:val="20"/>
                <w:lang w:val="pt-PT"/>
              </w:rPr>
              <w:t>(199-499)</w:t>
            </w:r>
          </w:p>
          <w:p w14:paraId="6184DBA6" w14:textId="77777777" w:rsidR="00E8138A" w:rsidRPr="005D579F" w:rsidRDefault="00E8138A" w:rsidP="002939E9">
            <w:pPr>
              <w:jc w:val="center"/>
              <w:rPr>
                <w:rFonts w:ascii="Helvetica" w:hAnsi="Helvetica"/>
                <w:sz w:val="20"/>
                <w:lang w:val="pt-PT"/>
              </w:rPr>
            </w:pPr>
            <w:r w:rsidRPr="005D579F">
              <w:rPr>
                <w:rFonts w:ascii="Helvetica" w:hAnsi="Helvetica"/>
                <w:sz w:val="20"/>
                <w:lang w:val="pt-PT"/>
              </w:rPr>
              <w:t>E311A, T318R, V319A</w:t>
            </w:r>
          </w:p>
          <w:p w14:paraId="40EB4A31" w14:textId="77777777" w:rsidR="00E8138A" w:rsidRPr="005D579F" w:rsidRDefault="00E8138A" w:rsidP="002939E9">
            <w:pPr>
              <w:jc w:val="center"/>
              <w:rPr>
                <w:rFonts w:ascii="Helvetica" w:hAnsi="Helvetica"/>
                <w:b/>
                <w:sz w:val="20"/>
                <w:lang w:val="pt-PT"/>
              </w:rPr>
            </w:pPr>
            <w:r w:rsidRPr="005D579F">
              <w:rPr>
                <w:rFonts w:ascii="Helvetica" w:hAnsi="Helvetica"/>
                <w:b/>
                <w:sz w:val="20"/>
                <w:lang w:val="pt-PT"/>
              </w:rPr>
              <w:t>Y484A, Y485A</w:t>
            </w:r>
          </w:p>
          <w:p w14:paraId="1D8A204E" w14:textId="77777777" w:rsidR="00E8138A" w:rsidRPr="00095EBF" w:rsidRDefault="00E8138A" w:rsidP="002939E9">
            <w:pPr>
              <w:jc w:val="center"/>
              <w:rPr>
                <w:rFonts w:ascii="Helvetica" w:hAnsi="Helvetica"/>
                <w:bCs/>
                <w:sz w:val="20"/>
                <w:szCs w:val="20"/>
              </w:rPr>
            </w:pPr>
            <w:r w:rsidRPr="00095EBF">
              <w:rPr>
                <w:rFonts w:ascii="Helvetica" w:hAnsi="Helvetica"/>
                <w:bCs/>
                <w:sz w:val="20"/>
                <w:szCs w:val="20"/>
              </w:rPr>
              <w:t>(mutant 8)</w:t>
            </w:r>
          </w:p>
        </w:tc>
        <w:tc>
          <w:tcPr>
            <w:tcW w:w="979" w:type="pct"/>
            <w:vAlign w:val="center"/>
          </w:tcPr>
          <w:p w14:paraId="57061665" w14:textId="77777777" w:rsidR="00E8138A" w:rsidRPr="003F3D7A" w:rsidRDefault="00E8138A" w:rsidP="002939E9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3F3D7A">
              <w:rPr>
                <w:rFonts w:ascii="Helvetica" w:hAnsi="Helvetica"/>
                <w:sz w:val="20"/>
                <w:szCs w:val="20"/>
              </w:rPr>
              <w:t>Inosine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95F42A" w14:textId="77777777" w:rsidR="00E8138A" w:rsidRPr="003F3D7A" w:rsidRDefault="00E8138A" w:rsidP="002939E9">
            <w:pPr>
              <w:jc w:val="right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color w:val="000000"/>
                <w:sz w:val="20"/>
                <w:szCs w:val="20"/>
              </w:rPr>
              <w:t>1476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C4B012" w14:textId="77777777" w:rsidR="00E8138A" w:rsidRPr="003F3D7A" w:rsidRDefault="00E8138A" w:rsidP="002939E9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A380F3" w14:textId="77777777" w:rsidR="00E8138A" w:rsidRPr="003F3D7A" w:rsidRDefault="00E8138A" w:rsidP="002939E9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596BF05" w14:textId="77777777" w:rsidR="00E8138A" w:rsidRPr="003F3D7A" w:rsidRDefault="00E8138A" w:rsidP="002939E9">
            <w:pPr>
              <w:jc w:val="right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2B0D5D" w14:textId="77777777" w:rsidR="00E8138A" w:rsidRPr="003F3D7A" w:rsidRDefault="00E8138A" w:rsidP="002939E9">
            <w:pPr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sz w:val="20"/>
                <w:szCs w:val="20"/>
              </w:rPr>
              <w:t>±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5AC8DDE" w14:textId="77777777" w:rsidR="00E8138A" w:rsidRPr="003F3D7A" w:rsidRDefault="00E8138A" w:rsidP="002939E9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3F3D7A">
              <w:rPr>
                <w:rFonts w:ascii="Helvetica" w:hAnsi="Helvetica" w:cs="Arial"/>
                <w:color w:val="000000"/>
                <w:sz w:val="20"/>
                <w:szCs w:val="20"/>
              </w:rPr>
              <w:t>0.1</w:t>
            </w:r>
          </w:p>
        </w:tc>
      </w:tr>
    </w:tbl>
    <w:p w14:paraId="59594819" w14:textId="77777777" w:rsidR="00E8138A" w:rsidRPr="003F3D7A" w:rsidRDefault="00E8138A" w:rsidP="00E8138A">
      <w:pPr>
        <w:rPr>
          <w:rFonts w:ascii="Helvetica Neue" w:hAnsi="Helvetica Neue"/>
          <w:b/>
          <w:sz w:val="18"/>
          <w:szCs w:val="18"/>
          <w:vertAlign w:val="superscript"/>
        </w:rPr>
      </w:pPr>
    </w:p>
    <w:p w14:paraId="512FC724" w14:textId="77777777" w:rsidR="00E8138A" w:rsidRPr="003F3D7A" w:rsidRDefault="00E8138A" w:rsidP="00E8138A">
      <w:pPr>
        <w:rPr>
          <w:rFonts w:ascii="Helvetica Neue" w:hAnsi="Helvetica Neue" w:cs="Arial"/>
          <w:sz w:val="18"/>
          <w:szCs w:val="18"/>
        </w:rPr>
      </w:pPr>
      <w:r w:rsidRPr="003F3D7A">
        <w:rPr>
          <w:rFonts w:ascii="Helvetica Neue" w:hAnsi="Helvetica Neue"/>
          <w:b/>
          <w:sz w:val="18"/>
          <w:szCs w:val="18"/>
          <w:vertAlign w:val="superscript"/>
        </w:rPr>
        <w:t xml:space="preserve">1 </w:t>
      </w:r>
      <w:r w:rsidRPr="003F3D7A">
        <w:rPr>
          <w:rFonts w:ascii="Helvetica Neue" w:hAnsi="Helvetica Neue" w:cs="Arial"/>
          <w:sz w:val="18"/>
          <w:szCs w:val="18"/>
        </w:rPr>
        <w:t xml:space="preserve">mean ± SD of ≥ </w:t>
      </w:r>
      <w:r w:rsidRPr="003F3D7A">
        <w:rPr>
          <w:rFonts w:ascii="Helvetica Neue" w:hAnsi="Helvetica Neue" w:cs="Arial"/>
          <w:color w:val="000000" w:themeColor="text1"/>
          <w:sz w:val="18"/>
          <w:szCs w:val="18"/>
        </w:rPr>
        <w:t>three</w:t>
      </w:r>
      <w:r w:rsidRPr="003F3D7A">
        <w:rPr>
          <w:rFonts w:ascii="Helvetica Neue" w:hAnsi="Helvetica Neue" w:cs="Arial"/>
          <w:sz w:val="18"/>
          <w:szCs w:val="18"/>
        </w:rPr>
        <w:t xml:space="preserve"> independent measurements</w:t>
      </w:r>
    </w:p>
    <w:p w14:paraId="30F784AC" w14:textId="77777777" w:rsidR="00E8138A" w:rsidRPr="003F3D7A" w:rsidRDefault="00E8138A" w:rsidP="00E8138A">
      <w:pPr>
        <w:rPr>
          <w:rFonts w:ascii="Helvetica Neue" w:hAnsi="Helvetica Neue"/>
          <w:sz w:val="18"/>
          <w:szCs w:val="18"/>
        </w:rPr>
      </w:pPr>
      <w:r w:rsidRPr="003F3D7A">
        <w:rPr>
          <w:rFonts w:ascii="Helvetica Neue" w:hAnsi="Helvetica Neue"/>
          <w:b/>
          <w:sz w:val="18"/>
          <w:szCs w:val="18"/>
          <w:vertAlign w:val="superscript"/>
        </w:rPr>
        <w:t>2</w:t>
      </w:r>
      <w:r w:rsidRPr="003F3D7A">
        <w:rPr>
          <w:rFonts w:ascii="Helvetica Neue" w:hAnsi="Helvetica Neue"/>
          <w:sz w:val="18"/>
          <w:szCs w:val="18"/>
          <w:vertAlign w:val="superscript"/>
        </w:rPr>
        <w:t xml:space="preserve"> </w:t>
      </w:r>
      <w:r w:rsidRPr="003F3D7A">
        <w:rPr>
          <w:rFonts w:ascii="Helvetica Neue" w:hAnsi="Helvetica Neue"/>
          <w:sz w:val="18"/>
          <w:szCs w:val="18"/>
        </w:rPr>
        <w:t xml:space="preserve">taken from </w:t>
      </w:r>
      <w:proofErr w:type="spellStart"/>
      <w:r w:rsidRPr="003F3D7A">
        <w:rPr>
          <w:rFonts w:ascii="Helvetica Neue" w:hAnsi="Helvetica Neue"/>
          <w:sz w:val="18"/>
          <w:szCs w:val="18"/>
        </w:rPr>
        <w:t>Bachmaier</w:t>
      </w:r>
      <w:proofErr w:type="spellEnd"/>
      <w:r w:rsidRPr="003F3D7A">
        <w:rPr>
          <w:rFonts w:ascii="Helvetica Neue" w:hAnsi="Helvetica Neue"/>
          <w:sz w:val="18"/>
          <w:szCs w:val="18"/>
        </w:rPr>
        <w:t xml:space="preserve"> et al. 2019</w:t>
      </w:r>
    </w:p>
    <w:p w14:paraId="22A99719" w14:textId="77777777" w:rsidR="00E8138A" w:rsidRPr="003F3D7A" w:rsidRDefault="00E8138A" w:rsidP="00E8138A">
      <w:pPr>
        <w:rPr>
          <w:rFonts w:ascii="Helvetica Neue" w:hAnsi="Helvetica Neue"/>
          <w:sz w:val="18"/>
          <w:szCs w:val="18"/>
        </w:rPr>
      </w:pPr>
      <w:r w:rsidRPr="003F3D7A">
        <w:rPr>
          <w:rFonts w:ascii="Helvetica Neue" w:hAnsi="Helvetica Neue" w:cs="Arial"/>
          <w:b/>
          <w:sz w:val="18"/>
          <w:szCs w:val="18"/>
          <w:vertAlign w:val="superscript"/>
        </w:rPr>
        <w:t>3</w:t>
      </w:r>
      <w:r w:rsidRPr="003F3D7A">
        <w:rPr>
          <w:rFonts w:ascii="Helvetica Neue" w:hAnsi="Helvetica Neue" w:cs="Arial"/>
          <w:sz w:val="18"/>
          <w:szCs w:val="18"/>
          <w:vertAlign w:val="superscript"/>
        </w:rPr>
        <w:t xml:space="preserve"> </w:t>
      </w:r>
      <w:r w:rsidRPr="003F3D7A">
        <w:rPr>
          <w:rFonts w:ascii="Helvetica Neue" w:hAnsi="Helvetica Neue" w:cs="Arial"/>
          <w:sz w:val="18"/>
          <w:szCs w:val="18"/>
        </w:rPr>
        <w:t xml:space="preserve">technical limit of </w:t>
      </w:r>
      <w:proofErr w:type="spellStart"/>
      <w:r w:rsidRPr="003F3D7A">
        <w:rPr>
          <w:rFonts w:ascii="Helvetica Neue" w:hAnsi="Helvetica Neue" w:cs="Arial"/>
          <w:sz w:val="18"/>
          <w:szCs w:val="18"/>
        </w:rPr>
        <w:t>MicroCal</w:t>
      </w:r>
      <w:proofErr w:type="spellEnd"/>
      <w:r w:rsidRPr="003F3D7A">
        <w:rPr>
          <w:rFonts w:ascii="Helvetica Neue" w:hAnsi="Helvetica Neue" w:cs="Arial"/>
          <w:sz w:val="18"/>
          <w:szCs w:val="18"/>
        </w:rPr>
        <w:t xml:space="preserve"> </w:t>
      </w:r>
      <w:proofErr w:type="spellStart"/>
      <w:r w:rsidRPr="003F3D7A">
        <w:rPr>
          <w:rFonts w:ascii="Helvetica Neue" w:hAnsi="Helvetica Neue" w:cs="Arial"/>
          <w:sz w:val="18"/>
          <w:szCs w:val="18"/>
        </w:rPr>
        <w:t>PeaQ</w:t>
      </w:r>
      <w:proofErr w:type="spellEnd"/>
      <w:r w:rsidRPr="003F3D7A">
        <w:rPr>
          <w:rFonts w:ascii="Helvetica Neue" w:hAnsi="Helvetica Neue" w:cs="Arial"/>
          <w:sz w:val="18"/>
          <w:szCs w:val="18"/>
        </w:rPr>
        <w:t xml:space="preserve"> ITC - interpreted as no binding</w:t>
      </w:r>
    </w:p>
    <w:p w14:paraId="7B206C2B" w14:textId="77777777" w:rsidR="007D12BE" w:rsidRDefault="007D12BE"/>
    <w:sectPr w:rsidR="007D12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38A"/>
    <w:rsid w:val="0000479C"/>
    <w:rsid w:val="00011D24"/>
    <w:rsid w:val="000D172F"/>
    <w:rsid w:val="00134D35"/>
    <w:rsid w:val="002416A7"/>
    <w:rsid w:val="002B3759"/>
    <w:rsid w:val="003320C0"/>
    <w:rsid w:val="003C7D29"/>
    <w:rsid w:val="00451F0A"/>
    <w:rsid w:val="00454D31"/>
    <w:rsid w:val="00566629"/>
    <w:rsid w:val="006E2221"/>
    <w:rsid w:val="0076292A"/>
    <w:rsid w:val="007D12BE"/>
    <w:rsid w:val="00907C81"/>
    <w:rsid w:val="009F0E33"/>
    <w:rsid w:val="00A629C6"/>
    <w:rsid w:val="00B72255"/>
    <w:rsid w:val="00B759C6"/>
    <w:rsid w:val="00B860D7"/>
    <w:rsid w:val="00BD160C"/>
    <w:rsid w:val="00C03369"/>
    <w:rsid w:val="00C210F2"/>
    <w:rsid w:val="00C61333"/>
    <w:rsid w:val="00CF2888"/>
    <w:rsid w:val="00D97CB9"/>
    <w:rsid w:val="00E076B0"/>
    <w:rsid w:val="00E539AE"/>
    <w:rsid w:val="00E8138A"/>
    <w:rsid w:val="00F24484"/>
    <w:rsid w:val="00FC2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44488A1"/>
  <w15:chartTrackingRefBased/>
  <w15:docId w15:val="{FCAB9B28-7C09-494A-B8F4-819672097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38A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138A"/>
    <w:rPr>
      <w:rFonts w:ascii="Times New Roman" w:hAnsi="Times New Roman" w:cs="Times New Roman"/>
      <w:color w:val="000000" w:themeColor="text1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89gos</dc:creator>
  <cp:keywords/>
  <dc:description/>
  <cp:lastModifiedBy>ga89gos</cp:lastModifiedBy>
  <cp:revision>2</cp:revision>
  <dcterms:created xsi:type="dcterms:W3CDTF">2024-01-24T08:39:00Z</dcterms:created>
  <dcterms:modified xsi:type="dcterms:W3CDTF">2024-02-22T16:10:00Z</dcterms:modified>
</cp:coreProperties>
</file>